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 2 VIP scores and P values for differentially volatile chemicals</w:t>
      </w:r>
    </w:p>
    <w:tbl>
      <w:tblPr>
        <w:tblW w:w="1407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133"/>
        <w:gridCol w:w="887"/>
        <w:gridCol w:w="1392"/>
        <w:gridCol w:w="1514"/>
        <w:gridCol w:w="1822"/>
        <w:gridCol w:w="1722"/>
        <w:gridCol w:w="1874"/>
        <w:gridCol w:w="1446"/>
      </w:tblGrid>
      <w:tr>
        <w:trPr>
          <w:trHeight w:val="1248" w:hRule="atLeast"/>
        </w:trPr>
        <w:tc>
          <w:tcPr>
            <w:tcW w:w="4308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P-CK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2X(cum):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2Y(cum):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2(cum):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472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B-CK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2X(cum):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2Y(cum):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2(cum):0.951</w:t>
            </w:r>
          </w:p>
        </w:tc>
        <w:tc>
          <w:tcPr>
            <w:tcW w:w="5042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B-CK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2X(cum):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2Y(cum):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2(cum):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r ID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P Scor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r ID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P Score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r ID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P Score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5786</w:t>
            </w:r>
          </w:p>
        </w:tc>
        <w:tc>
          <w:tcPr>
            <w:tcW w:w="8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1497</w:t>
            </w:r>
          </w:p>
        </w:tc>
        <w:tc>
          <w:tcPr>
            <w:tcW w:w="18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7267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963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5298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5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243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001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31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2997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2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05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69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2605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6266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86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5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2422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473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80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4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0942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673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60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4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8296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424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27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7205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077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9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98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6894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954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1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47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4319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32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92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</w:t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2915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547</w:t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val="en-US" w:eastAsia="zh-CN" w:bidi="ar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2306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1</w:t>
            </w:r>
          </w:p>
        </w:tc>
        <w:tc>
          <w:tcPr>
            <w:tcW w:w="13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2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1902</w:t>
            </w:r>
          </w:p>
        </w:tc>
        <w:tc>
          <w:tcPr>
            <w:tcW w:w="88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2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88" w:hRule="atLeast"/>
        </w:trPr>
        <w:tc>
          <w:tcPr>
            <w:tcW w:w="22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7:31:00Z</dcterms:created>
  <dc:creator>Administrator</dc:creator>
  <dc:description/>
  <dc:language>en-US</dc:language>
  <cp:lastModifiedBy>刘逸超</cp:lastModifiedBy>
  <dcterms:modified xsi:type="dcterms:W3CDTF">2022-04-28T00:24:3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D898208D0B4330B29989222844A677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YjUxMGI3NTg1MTRlMzNhNTlkMGMyN2ZmOWY1NTljODgifQ==</vt:lpwstr>
  </property>
</Properties>
</file>